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326A5" w14:textId="77777777" w:rsidR="006F793B" w:rsidRPr="001F1A57" w:rsidRDefault="006F793B" w:rsidP="006F793B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firstLine="397"/>
        <w:rPr>
          <w:rFonts w:asciiTheme="majorBidi" w:hAnsiTheme="majorBidi" w:cstheme="majorBidi"/>
          <w:color w:val="000000"/>
          <w:sz w:val="24"/>
          <w:szCs w:val="24"/>
        </w:rPr>
      </w:pPr>
      <w:r w:rsidRPr="001F1A57">
        <w:rPr>
          <w:rFonts w:asciiTheme="majorBidi" w:hAnsiTheme="majorBidi" w:cstheme="majorBidi"/>
          <w:b/>
          <w:color w:val="00000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S6</w:t>
      </w:r>
      <w:r w:rsidRPr="001F1A57">
        <w:rPr>
          <w:rFonts w:asciiTheme="majorBidi" w:hAnsiTheme="majorBidi" w:cstheme="majorBidi"/>
          <w:color w:val="000000"/>
          <w:sz w:val="24"/>
          <w:szCs w:val="24"/>
        </w:rPr>
        <w:t xml:space="preserve">. The total sum of cis elements within each category of CREs in </w:t>
      </w:r>
      <w:proofErr w:type="spellStart"/>
      <w:r w:rsidRPr="001F1A57">
        <w:rPr>
          <w:rFonts w:asciiTheme="majorBidi" w:hAnsiTheme="majorBidi" w:cstheme="majorBidi"/>
          <w:i/>
          <w:color w:val="000000"/>
          <w:sz w:val="24"/>
          <w:szCs w:val="24"/>
        </w:rPr>
        <w:t>SbPAO</w:t>
      </w:r>
      <w:proofErr w:type="spellEnd"/>
      <w:r w:rsidRPr="001F1A57">
        <w:rPr>
          <w:rFonts w:asciiTheme="majorBidi" w:hAnsiTheme="majorBidi" w:cstheme="majorBidi"/>
          <w:color w:val="000000"/>
          <w:sz w:val="24"/>
          <w:szCs w:val="24"/>
        </w:rPr>
        <w:t xml:space="preserve"> promoters.</w:t>
      </w:r>
    </w:p>
    <w:tbl>
      <w:tblPr>
        <w:tblW w:w="953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96"/>
        <w:gridCol w:w="1190"/>
        <w:gridCol w:w="1190"/>
        <w:gridCol w:w="1190"/>
        <w:gridCol w:w="1190"/>
        <w:gridCol w:w="1190"/>
        <w:gridCol w:w="1190"/>
      </w:tblGrid>
      <w:tr w:rsidR="006F793B" w:rsidRPr="001F1A57" w14:paraId="3F1BC1DB" w14:textId="77777777" w:rsidTr="00FB5F42">
        <w:trPr>
          <w:jc w:val="center"/>
        </w:trPr>
        <w:tc>
          <w:tcPr>
            <w:tcW w:w="23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9E647A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8182AC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1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7EDF1F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2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426B8C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3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24B80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4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B56433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5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D1C913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bPAO6</w:t>
            </w:r>
          </w:p>
        </w:tc>
      </w:tr>
      <w:tr w:rsidR="006F793B" w:rsidRPr="001F1A57" w14:paraId="2BD61B63" w14:textId="77777777" w:rsidTr="00FB5F42">
        <w:trPr>
          <w:jc w:val="center"/>
        </w:trPr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8D43D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Sum of LR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4D22EE4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501C8DAF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727455A0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7405E045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5E984"/>
            <w:vAlign w:val="bottom"/>
          </w:tcPr>
          <w:p w14:paraId="2079AEB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5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7730F28E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</w:tr>
      <w:tr w:rsidR="006F793B" w:rsidRPr="001F1A57" w14:paraId="0A7C1EEB" w14:textId="77777777" w:rsidTr="00FB5F42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6AB9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Sum of H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5E984"/>
            <w:vAlign w:val="bottom"/>
          </w:tcPr>
          <w:p w14:paraId="2F3C192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2F9E57E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BEA84"/>
            <w:vAlign w:val="bottom"/>
          </w:tcPr>
          <w:p w14:paraId="689FAF48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51143FFC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8E984"/>
            <w:vAlign w:val="bottom"/>
          </w:tcPr>
          <w:p w14:paraId="10E796C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7E984"/>
            <w:vAlign w:val="bottom"/>
          </w:tcPr>
          <w:p w14:paraId="1F90A0F8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3</w:t>
            </w:r>
          </w:p>
        </w:tc>
      </w:tr>
      <w:tr w:rsidR="006F793B" w:rsidRPr="001F1A57" w14:paraId="5335E15A" w14:textId="77777777" w:rsidTr="00FB5F42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AC229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Sum of E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4E884"/>
            <w:vAlign w:val="bottom"/>
          </w:tcPr>
          <w:p w14:paraId="55B77FDA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7BB0A9AE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436A7019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655B3A88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9EA84"/>
            <w:vAlign w:val="bottom"/>
          </w:tcPr>
          <w:p w14:paraId="77E1703C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8E984"/>
            <w:vAlign w:val="bottom"/>
          </w:tcPr>
          <w:p w14:paraId="1E9B9F2A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2</w:t>
            </w:r>
          </w:p>
        </w:tc>
      </w:tr>
      <w:tr w:rsidR="006F793B" w:rsidRPr="001F1A57" w14:paraId="65CF0A57" w14:textId="77777777" w:rsidTr="00FB5F42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32464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Sum of D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CEB84"/>
            <w:vAlign w:val="bottom"/>
          </w:tcPr>
          <w:p w14:paraId="5A680357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EEB84"/>
            <w:vAlign w:val="bottom"/>
          </w:tcPr>
          <w:p w14:paraId="635519D6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52CD22E6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EEB84"/>
            <w:vAlign w:val="bottom"/>
          </w:tcPr>
          <w:p w14:paraId="22C0AA92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8E984"/>
            <w:vAlign w:val="bottom"/>
          </w:tcPr>
          <w:p w14:paraId="545C74C9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79F92360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9</w:t>
            </w:r>
          </w:p>
        </w:tc>
      </w:tr>
      <w:tr w:rsidR="006F793B" w:rsidRPr="001F1A57" w14:paraId="7F1A3661" w14:textId="77777777" w:rsidTr="00FB5F42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C9E2C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Sum of P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0D07F"/>
            <w:vAlign w:val="bottom"/>
          </w:tcPr>
          <w:p w14:paraId="0EDCCD69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vAlign w:val="bottom"/>
          </w:tcPr>
          <w:p w14:paraId="47C0FD4D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2C77D"/>
            <w:vAlign w:val="bottom"/>
          </w:tcPr>
          <w:p w14:paraId="51C249BD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83C87D"/>
            <w:vAlign w:val="bottom"/>
          </w:tcPr>
          <w:p w14:paraId="2593BE8A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C4DA81"/>
            <w:vAlign w:val="bottom"/>
          </w:tcPr>
          <w:p w14:paraId="300176AC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1DE82"/>
            <w:vAlign w:val="bottom"/>
          </w:tcPr>
          <w:p w14:paraId="43326359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59</w:t>
            </w:r>
          </w:p>
        </w:tc>
      </w:tr>
      <w:tr w:rsidR="006F793B" w:rsidRPr="001F1A57" w14:paraId="2D986015" w14:textId="77777777" w:rsidTr="00FB5F42">
        <w:trPr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1A68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Sum of SB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CEB84"/>
            <w:vAlign w:val="bottom"/>
          </w:tcPr>
          <w:p w14:paraId="77F2C24C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vAlign w:val="bottom"/>
          </w:tcPr>
          <w:p w14:paraId="3714D87E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EEB84"/>
            <w:vAlign w:val="bottom"/>
          </w:tcPr>
          <w:p w14:paraId="35C22F6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vAlign w:val="bottom"/>
          </w:tcPr>
          <w:p w14:paraId="75A1E6F2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DEB84"/>
            <w:vAlign w:val="bottom"/>
          </w:tcPr>
          <w:p w14:paraId="5F25D244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AEA84"/>
            <w:vAlign w:val="bottom"/>
          </w:tcPr>
          <w:p w14:paraId="49005A63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eastAsia="Calibri" w:hAnsiTheme="majorBidi" w:cstheme="majorBidi"/>
              </w:rPr>
              <w:t>10</w:t>
            </w:r>
          </w:p>
        </w:tc>
      </w:tr>
      <w:tr w:rsidR="006F793B" w:rsidRPr="001F1A57" w14:paraId="71633DD7" w14:textId="77777777" w:rsidTr="00FB5F42">
        <w:trPr>
          <w:jc w:val="center"/>
        </w:trPr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AAD07B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Total sum of element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0CEA22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7EDFF6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23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62B065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15C5DE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54B1CF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364789" w14:textId="77777777" w:rsidR="006F793B" w:rsidRPr="001F1A57" w:rsidRDefault="006F793B" w:rsidP="00FB5F4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F1A57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</w:tr>
    </w:tbl>
    <w:p w14:paraId="4104ACF5" w14:textId="77777777" w:rsidR="00307D42" w:rsidRPr="00742D6D" w:rsidRDefault="00307D42" w:rsidP="00307D42">
      <w:pPr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 w:rsidRPr="00742D6D">
        <w:rPr>
          <w:rFonts w:asciiTheme="majorBidi" w:hAnsiTheme="majorBidi" w:cstheme="majorBidi"/>
          <w:sz w:val="24"/>
          <w:szCs w:val="24"/>
          <w:vertAlign w:val="superscript"/>
        </w:rPr>
        <w:t>LRE: Light-responsive elements; HRE: Hormone-responsive elements; ERE: Environment-responsive elements; DRE: Development-responsive elements; PE: Promoter elements; SBE: Site binding elements.</w:t>
      </w:r>
    </w:p>
    <w:p w14:paraId="0748509A" w14:textId="77777777" w:rsidR="006F793B" w:rsidRDefault="006F793B" w:rsidP="006F793B">
      <w:pPr>
        <w:pBdr>
          <w:top w:val="nil"/>
          <w:left w:val="nil"/>
          <w:bottom w:val="nil"/>
          <w:right w:val="nil"/>
          <w:between w:val="nil"/>
        </w:pBdr>
        <w:spacing w:before="240" w:after="120" w:line="360" w:lineRule="auto"/>
      </w:pPr>
    </w:p>
    <w:p w14:paraId="44E5C69A" w14:textId="77777777" w:rsidR="006F793B" w:rsidRDefault="006F793B"/>
    <w:sectPr w:rsidR="006F793B" w:rsidSect="00A94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3B"/>
    <w:rsid w:val="00307D42"/>
    <w:rsid w:val="006F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969E9"/>
  <w15:chartTrackingRefBased/>
  <w15:docId w15:val="{B0F03E43-ACD5-486C-BF97-604A2CC4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Talat Ebeed</dc:creator>
  <cp:keywords/>
  <dc:description/>
  <cp:lastModifiedBy>Heba Talat Ebeed</cp:lastModifiedBy>
  <cp:revision>2</cp:revision>
  <dcterms:created xsi:type="dcterms:W3CDTF">2025-02-01T16:56:00Z</dcterms:created>
  <dcterms:modified xsi:type="dcterms:W3CDTF">2025-04-21T11:03:00Z</dcterms:modified>
</cp:coreProperties>
</file>